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91325" w14:textId="094253C2" w:rsidR="006F1431" w:rsidRPr="004C342F" w:rsidRDefault="006F1431" w:rsidP="006F1431">
      <w:pPr>
        <w:pStyle w:val="Rubrik1"/>
      </w:pPr>
      <w:r>
        <w:t>Supplementary material</w:t>
      </w:r>
    </w:p>
    <w:p w14:paraId="3F602372" w14:textId="77777777" w:rsidR="006F1431" w:rsidRPr="004C342F" w:rsidRDefault="006F1431" w:rsidP="006F1431">
      <w:pPr>
        <w:pStyle w:val="Rubrik1"/>
      </w:pPr>
      <w:r w:rsidRPr="004C342F">
        <w:t>Knowledge Assessment Questionnaire on Intimate Partner Violence (IPV)</w:t>
      </w:r>
    </w:p>
    <w:p w14:paraId="663C9E4F" w14:textId="77777777" w:rsidR="006F1431" w:rsidRPr="004C342F" w:rsidRDefault="006F1431" w:rsidP="006F1431">
      <w:pPr>
        <w:pStyle w:val="Rubrik4"/>
      </w:pPr>
      <w:bookmarkStart w:id="0" w:name="_xl4sks2si44c" w:colFirst="0" w:colLast="0"/>
      <w:bookmarkEnd w:id="0"/>
      <w:r w:rsidRPr="004C342F">
        <w:t>Scoring Guidelines:</w:t>
      </w:r>
    </w:p>
    <w:p w14:paraId="3E922AFE" w14:textId="77777777" w:rsidR="006F1431" w:rsidRPr="004C342F" w:rsidRDefault="006F1431" w:rsidP="006F1431">
      <w:pPr>
        <w:pStyle w:val="Liststycke"/>
        <w:numPr>
          <w:ilvl w:val="0"/>
          <w:numId w:val="2"/>
        </w:numPr>
      </w:pPr>
      <w:r w:rsidRPr="004C342F">
        <w:t xml:space="preserve">Each question has a maximum of </w:t>
      </w:r>
      <w:r w:rsidRPr="004C342F">
        <w:rPr>
          <w:b/>
        </w:rPr>
        <w:t>3 points</w:t>
      </w:r>
      <w:r w:rsidRPr="004C342F">
        <w:t xml:space="preserve"> for correct responses.</w:t>
      </w:r>
    </w:p>
    <w:p w14:paraId="08883A81" w14:textId="77777777" w:rsidR="006F1431" w:rsidRPr="004C342F" w:rsidRDefault="006F1431" w:rsidP="006F1431">
      <w:pPr>
        <w:pStyle w:val="Liststycke"/>
        <w:numPr>
          <w:ilvl w:val="0"/>
          <w:numId w:val="2"/>
        </w:numPr>
      </w:pPr>
      <w:r w:rsidRPr="004C342F">
        <w:t xml:space="preserve">Incorrect answers result in a deduction of </w:t>
      </w:r>
      <w:r w:rsidRPr="004C342F">
        <w:rPr>
          <w:b/>
        </w:rPr>
        <w:t>0.5 points</w:t>
      </w:r>
      <w:r w:rsidRPr="004C342F">
        <w:t>.</w:t>
      </w:r>
    </w:p>
    <w:p w14:paraId="6D390D60" w14:textId="77777777" w:rsidR="006F1431" w:rsidRPr="004C342F" w:rsidRDefault="006F1431" w:rsidP="006F1431">
      <w:pPr>
        <w:pStyle w:val="Liststycke"/>
        <w:numPr>
          <w:ilvl w:val="0"/>
          <w:numId w:val="2"/>
        </w:numPr>
      </w:pPr>
      <w:r w:rsidRPr="004C342F">
        <w:t xml:space="preserve">"None of the above" and "Don't know" responses are treated as missing values and assigned </w:t>
      </w:r>
      <w:r w:rsidRPr="004C342F">
        <w:rPr>
          <w:b/>
        </w:rPr>
        <w:t>0 points</w:t>
      </w:r>
      <w:r w:rsidRPr="004C342F">
        <w:t>.</w:t>
      </w:r>
    </w:p>
    <w:p w14:paraId="40C303A7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05C5D80F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146FE72D" w14:textId="77777777" w:rsidR="006F1431" w:rsidRPr="004C342F" w:rsidRDefault="006F1431" w:rsidP="006F1431">
      <w:pPr>
        <w:pStyle w:val="Rubrik3"/>
      </w:pPr>
      <w:bookmarkStart w:id="1" w:name="_8os0r2ddl3" w:colFirst="0" w:colLast="0"/>
      <w:bookmarkEnd w:id="1"/>
      <w:r w:rsidRPr="004C342F">
        <w:t>Knowledge Assessment on Intimate Partner Violence (IPV)</w:t>
      </w:r>
    </w:p>
    <w:p w14:paraId="24046418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65F7732F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5780AFC7" w14:textId="77777777" w:rsidR="006F1431" w:rsidRPr="004C342F" w:rsidRDefault="006F1431" w:rsidP="006F1431">
      <w:pPr>
        <w:pStyle w:val="Rubrik4"/>
        <w:rPr>
          <w:color w:val="0070C0"/>
          <w:highlight w:val="white"/>
        </w:rPr>
      </w:pPr>
      <w:bookmarkStart w:id="2" w:name="_90qsc3jk6qd0" w:colFirst="0" w:colLast="0"/>
      <w:bookmarkEnd w:id="2"/>
      <w:r w:rsidRPr="004C342F">
        <w:t>1. Which of the following statements align with your understanding of intimate partner violence?</w:t>
      </w:r>
    </w:p>
    <w:p w14:paraId="7EE454EF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Intimate partner violence is so uncommon that healthcare professionals rarely encounter it.</w:t>
      </w:r>
      <w:r w:rsidRPr="004C342F">
        <w:br/>
        <w:t>-0.5 points</w:t>
      </w:r>
    </w:p>
    <w:p w14:paraId="189B4764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The type of violence healthcare professionals typically encounter is physical violence.</w:t>
      </w:r>
      <w:r w:rsidRPr="004C342F">
        <w:br/>
        <w:t>-0.5 points</w:t>
      </w:r>
    </w:p>
    <w:p w14:paraId="180E96D4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It is important to encourage a person subjected to violence to leave the relationship.</w:t>
      </w:r>
      <w:r w:rsidRPr="004C342F">
        <w:br/>
        <w:t>-0.5 points</w:t>
      </w:r>
    </w:p>
    <w:p w14:paraId="02BD1225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Women are more frequently subjected to controlling behaviors than men by their partners.</w:t>
      </w:r>
      <w:r w:rsidRPr="004C342F">
        <w:br/>
        <w:t>-0.5 points</w:t>
      </w:r>
    </w:p>
    <w:p w14:paraId="2A6DC1BA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A person subjected to violence usually returns to their abuser several times before leaving.</w:t>
      </w:r>
      <w:r w:rsidRPr="004C342F">
        <w:br/>
        <w:t>+3 points</w:t>
      </w:r>
    </w:p>
    <w:p w14:paraId="4FADBD76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Psychological violence in close relationships is not as harmful to health as physical violence in close relationships.</w:t>
      </w:r>
      <w:r w:rsidRPr="004C342F">
        <w:br/>
        <w:t>-0.5 points</w:t>
      </w:r>
    </w:p>
    <w:p w14:paraId="574A2DE2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None of the above.</w:t>
      </w:r>
      <w:r w:rsidRPr="004C342F">
        <w:br/>
        <w:t>0 points (Missing value)</w:t>
      </w:r>
    </w:p>
    <w:p w14:paraId="53CF2505" w14:textId="77777777" w:rsidR="006F1431" w:rsidRPr="004C342F" w:rsidRDefault="006F1431" w:rsidP="006F1431">
      <w:pPr>
        <w:pStyle w:val="Liststycke"/>
        <w:numPr>
          <w:ilvl w:val="0"/>
          <w:numId w:val="9"/>
        </w:numPr>
      </w:pPr>
      <w:r w:rsidRPr="004C342F">
        <w:t>Don't know.</w:t>
      </w:r>
      <w:r w:rsidRPr="004C342F">
        <w:br/>
        <w:t>0 points (Missing value)</w:t>
      </w:r>
    </w:p>
    <w:p w14:paraId="4CCC1C90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75D30F3D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4D70A1CB" w14:textId="77777777" w:rsidR="006F1431" w:rsidRPr="004C342F" w:rsidRDefault="006F1431" w:rsidP="006F1431">
      <w:pPr>
        <w:pStyle w:val="Rubrik4"/>
      </w:pPr>
      <w:bookmarkStart w:id="3" w:name="_qo9xv3wzsouz" w:colFirst="0" w:colLast="0"/>
      <w:bookmarkEnd w:id="3"/>
      <w:r w:rsidRPr="004C342F">
        <w:t>2. Which of the following sign/s would make you suspect that a patient has been/is being subjected to intimate partner violence?</w:t>
      </w:r>
    </w:p>
    <w:p w14:paraId="74FBCEA5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Physical injuries to the body.</w:t>
      </w:r>
      <w:r w:rsidRPr="004C342F">
        <w:br/>
        <w:t>0 points (Neutral response)</w:t>
      </w:r>
    </w:p>
    <w:p w14:paraId="7B339157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Mental health issues.</w:t>
      </w:r>
      <w:r w:rsidRPr="004C342F">
        <w:br/>
        <w:t>0 points (Neutral response)</w:t>
      </w:r>
    </w:p>
    <w:p w14:paraId="045BAB1F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Chronic or long-term unexplained somatic pain.</w:t>
      </w:r>
      <w:r w:rsidRPr="004C342F">
        <w:br/>
        <w:t>+0.5 points</w:t>
      </w:r>
    </w:p>
    <w:p w14:paraId="4BC0891F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lastRenderedPageBreak/>
        <w:t>Injuries to the body that do not match the explanations the patient provides regarding how they occurred.</w:t>
      </w:r>
      <w:r w:rsidRPr="004C342F">
        <w:br/>
        <w:t>+0.5 points</w:t>
      </w:r>
    </w:p>
    <w:p w14:paraId="34594154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An accompanying person who refuses to leave the patient alone.</w:t>
      </w:r>
      <w:r w:rsidRPr="004C342F">
        <w:br/>
        <w:t>+0.5 points</w:t>
      </w:r>
    </w:p>
    <w:p w14:paraId="5F2C0FE7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Fear of a physical examination.</w:t>
      </w:r>
      <w:r w:rsidRPr="004C342F">
        <w:br/>
        <w:t>+0.5 points</w:t>
      </w:r>
    </w:p>
    <w:p w14:paraId="386AE956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Very talkative and demanding during interactions.</w:t>
      </w:r>
      <w:r w:rsidRPr="004C342F">
        <w:br/>
        <w:t>-0.5 points</w:t>
      </w:r>
    </w:p>
    <w:p w14:paraId="7886489A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Difficulties expressing themselves.</w:t>
      </w:r>
      <w:r w:rsidRPr="004C342F">
        <w:br/>
        <w:t>-0.5 points</w:t>
      </w:r>
    </w:p>
    <w:p w14:paraId="529C3D45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None of the above.</w:t>
      </w:r>
      <w:r w:rsidRPr="004C342F">
        <w:br/>
        <w:t>0 points (Missing value)</w:t>
      </w:r>
    </w:p>
    <w:p w14:paraId="4EE76D89" w14:textId="77777777" w:rsidR="006F1431" w:rsidRPr="004C342F" w:rsidRDefault="006F1431" w:rsidP="006F1431">
      <w:pPr>
        <w:pStyle w:val="Liststycke"/>
        <w:numPr>
          <w:ilvl w:val="0"/>
          <w:numId w:val="7"/>
        </w:numPr>
      </w:pPr>
      <w:r w:rsidRPr="004C342F">
        <w:t>Don't know.</w:t>
      </w:r>
      <w:r w:rsidRPr="004C342F">
        <w:br/>
        <w:t>0 points (Missing value)</w:t>
      </w:r>
    </w:p>
    <w:p w14:paraId="1F620912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41D19653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0F02CB63" w14:textId="77777777" w:rsidR="006F1431" w:rsidRPr="004C342F" w:rsidRDefault="006F1431" w:rsidP="006F1431">
      <w:pPr>
        <w:pStyle w:val="Rubrik4"/>
      </w:pPr>
      <w:bookmarkStart w:id="4" w:name="_qiw4no2bc09u" w:colFirst="0" w:colLast="0"/>
      <w:bookmarkEnd w:id="4"/>
      <w:r w:rsidRPr="004C342F">
        <w:t>3. Which of the following statement/s suggest that a patient has been subjected to/is being subjected to physical, psychological, or sexual violence in a close relationship?</w:t>
      </w:r>
    </w:p>
    <w:p w14:paraId="79415241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When their partner curses at them during arguments.</w:t>
      </w:r>
      <w:r w:rsidRPr="004C342F">
        <w:br/>
        <w:t>-0.5 points</w:t>
      </w:r>
    </w:p>
    <w:p w14:paraId="59FD77C8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When they are pushed, kicked, and have their hair pulled by their adult son.</w:t>
      </w:r>
      <w:r w:rsidRPr="004C342F">
        <w:br/>
        <w:t>+0.6 points</w:t>
      </w:r>
    </w:p>
    <w:p w14:paraId="6BE90A59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When they are forced to watch pornography with their partner.</w:t>
      </w:r>
      <w:r w:rsidRPr="004C342F">
        <w:br/>
        <w:t>+0.6 points</w:t>
      </w:r>
    </w:p>
    <w:p w14:paraId="663ED83D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When they are regularly insulted by their partner about their clothing, weight, and how they manage household tasks.</w:t>
      </w:r>
      <w:r w:rsidRPr="004C342F">
        <w:br/>
        <w:t>+0.6 points</w:t>
      </w:r>
    </w:p>
    <w:p w14:paraId="13FA892F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When their ex-partner sends multiple text messages each day asking them to come back and threatens to commit suicide.</w:t>
      </w:r>
      <w:r w:rsidRPr="004C342F">
        <w:br/>
        <w:t>+0.6 points</w:t>
      </w:r>
    </w:p>
    <w:p w14:paraId="0D6D8E91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When their parents prevent them from seeing friends, having a bank account, or having a boyfriend/girlfriend.</w:t>
      </w:r>
      <w:r w:rsidRPr="004C342F">
        <w:br/>
        <w:t>+0.6 points</w:t>
      </w:r>
    </w:p>
    <w:p w14:paraId="3F0316E2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When their parents state that as long as they live at home, there are rules to follow.</w:t>
      </w:r>
      <w:r w:rsidRPr="004C342F">
        <w:br/>
        <w:t>-0.5 points</w:t>
      </w:r>
    </w:p>
    <w:p w14:paraId="7491BD81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None of the above.</w:t>
      </w:r>
      <w:r w:rsidRPr="004C342F">
        <w:br/>
        <w:t>0 points (Missing value)</w:t>
      </w:r>
    </w:p>
    <w:p w14:paraId="1620032A" w14:textId="77777777" w:rsidR="006F1431" w:rsidRPr="004C342F" w:rsidRDefault="006F1431" w:rsidP="006F1431">
      <w:pPr>
        <w:pStyle w:val="Liststycke"/>
        <w:numPr>
          <w:ilvl w:val="0"/>
          <w:numId w:val="10"/>
        </w:numPr>
      </w:pPr>
      <w:r w:rsidRPr="004C342F">
        <w:t>Don't know.</w:t>
      </w:r>
      <w:r w:rsidRPr="004C342F">
        <w:br/>
        <w:t>0 points (Missing value)</w:t>
      </w:r>
    </w:p>
    <w:p w14:paraId="65261B20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07994C0B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01EB95A9" w14:textId="77777777" w:rsidR="006F1431" w:rsidRPr="004C342F" w:rsidRDefault="006F1431" w:rsidP="006F1431">
      <w:pPr>
        <w:pStyle w:val="Rubrik4"/>
      </w:pPr>
      <w:bookmarkStart w:id="5" w:name="_kx88jxgw9py5" w:colFirst="0" w:colLast="0"/>
      <w:bookmarkEnd w:id="5"/>
      <w:r w:rsidRPr="004C342F">
        <w:t>4. What is important when meeting a patient who has been subjected to/is being subjected to intimate partner violence?</w:t>
      </w:r>
    </w:p>
    <w:p w14:paraId="45D9319C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t>Avoid time constraints.</w:t>
      </w:r>
      <w:r w:rsidRPr="004C342F">
        <w:br/>
        <w:t>+0.6 points</w:t>
      </w:r>
    </w:p>
    <w:p w14:paraId="385116E0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t>Listen empathetically and build trust.</w:t>
      </w:r>
      <w:r w:rsidRPr="004C342F">
        <w:br/>
        <w:t>+0.6 points</w:t>
      </w:r>
    </w:p>
    <w:p w14:paraId="19E75AC1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t>Encourage the patient to leave their abusive partner.</w:t>
      </w:r>
      <w:r w:rsidRPr="004C342F">
        <w:br/>
        <w:t>-0.5 points</w:t>
      </w:r>
    </w:p>
    <w:p w14:paraId="5B916D9C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lastRenderedPageBreak/>
        <w:t>Discuss violence using concrete terms.</w:t>
      </w:r>
      <w:r w:rsidRPr="004C342F">
        <w:br/>
        <w:t>+0.6 points</w:t>
      </w:r>
    </w:p>
    <w:p w14:paraId="7526EF28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t>Help the patient get in touch with social services if the patient wants it.</w:t>
      </w:r>
      <w:r w:rsidRPr="004C342F">
        <w:br/>
        <w:t>+0.6 points (Crucial response)</w:t>
      </w:r>
    </w:p>
    <w:p w14:paraId="71B1CA8A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t>Inform the patient that medical records will be coded under hidden terms, making them invisible in the national health records.</w:t>
      </w:r>
      <w:r w:rsidRPr="004C342F">
        <w:br/>
        <w:t>+0.6 points (Crucial response)</w:t>
      </w:r>
    </w:p>
    <w:p w14:paraId="4CB3F775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t>None of the above.</w:t>
      </w:r>
      <w:r w:rsidRPr="004C342F">
        <w:br/>
        <w:t>0 points (Missing value)</w:t>
      </w:r>
    </w:p>
    <w:p w14:paraId="2F292FED" w14:textId="77777777" w:rsidR="006F1431" w:rsidRPr="004C342F" w:rsidRDefault="006F1431" w:rsidP="006F1431">
      <w:pPr>
        <w:pStyle w:val="Liststycke"/>
        <w:numPr>
          <w:ilvl w:val="0"/>
          <w:numId w:val="8"/>
        </w:numPr>
      </w:pPr>
      <w:r w:rsidRPr="004C342F">
        <w:t>Don't know.</w:t>
      </w:r>
      <w:r w:rsidRPr="004C342F">
        <w:br/>
        <w:t>0 points (Missing value)</w:t>
      </w:r>
    </w:p>
    <w:p w14:paraId="5A206A91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6A5FC4FA"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14:paraId="28A523DB" w14:textId="77777777" w:rsidR="006F1431" w:rsidRPr="004C342F" w:rsidRDefault="006F1431" w:rsidP="006F1431">
      <w:pPr>
        <w:pStyle w:val="Rubrik4"/>
      </w:pPr>
      <w:bookmarkStart w:id="6" w:name="_tk8ygs9x5jrk" w:colFirst="0" w:colLast="0"/>
      <w:bookmarkEnd w:id="6"/>
      <w:r w:rsidRPr="004C342F">
        <w:t>5. Why should healthcare professionals ask about exposure to intimate partner violence?</w:t>
      </w:r>
    </w:p>
    <w:p w14:paraId="625D409A" w14:textId="77777777" w:rsidR="006F1431" w:rsidRPr="004C342F" w:rsidRDefault="006F1431" w:rsidP="006F1431">
      <w:pPr>
        <w:pStyle w:val="Liststycke"/>
        <w:numPr>
          <w:ilvl w:val="0"/>
          <w:numId w:val="3"/>
        </w:numPr>
      </w:pPr>
      <w:r w:rsidRPr="004C342F">
        <w:t>Because people subjected to violence may be victims of crime.</w:t>
      </w:r>
      <w:r w:rsidRPr="004C342F">
        <w:rPr>
          <w:b/>
        </w:rPr>
        <w:br/>
      </w:r>
      <w:r w:rsidRPr="004C342F">
        <w:t>-0.5 points</w:t>
      </w:r>
    </w:p>
    <w:p w14:paraId="2E844F0E" w14:textId="77777777" w:rsidR="006F1431" w:rsidRPr="004C342F" w:rsidRDefault="006F1431" w:rsidP="006F1431">
      <w:pPr>
        <w:pStyle w:val="Liststycke"/>
        <w:numPr>
          <w:ilvl w:val="0"/>
          <w:numId w:val="3"/>
        </w:numPr>
      </w:pPr>
      <w:r w:rsidRPr="004C342F">
        <w:t>Because the law requires healthcare professionals to ask.</w:t>
      </w:r>
      <w:r w:rsidRPr="004C342F">
        <w:br/>
        <w:t>-0.5 points</w:t>
      </w:r>
    </w:p>
    <w:p w14:paraId="24D99046" w14:textId="77777777" w:rsidR="006F1431" w:rsidRPr="004C342F" w:rsidRDefault="006F1431" w:rsidP="006F1431">
      <w:pPr>
        <w:pStyle w:val="Liststycke"/>
        <w:numPr>
          <w:ilvl w:val="0"/>
          <w:numId w:val="3"/>
        </w:numPr>
      </w:pPr>
      <w:r w:rsidRPr="004C342F">
        <w:t>Because there is a strong connection between poor health and exposure to intimate partner violence.</w:t>
      </w:r>
      <w:r w:rsidRPr="004C342F">
        <w:br/>
        <w:t>+1.5 points</w:t>
      </w:r>
    </w:p>
    <w:p w14:paraId="49808C25" w14:textId="77777777" w:rsidR="006F1431" w:rsidRPr="004C342F" w:rsidRDefault="006F1431" w:rsidP="006F1431">
      <w:pPr>
        <w:pStyle w:val="Liststycke"/>
        <w:numPr>
          <w:ilvl w:val="0"/>
          <w:numId w:val="3"/>
        </w:numPr>
      </w:pPr>
      <w:r w:rsidRPr="004C342F">
        <w:t>Because there may be minor children in the family.</w:t>
      </w:r>
      <w:r w:rsidRPr="004C342F">
        <w:br/>
        <w:t>-0.5 points</w:t>
      </w:r>
    </w:p>
    <w:p w14:paraId="638D428D" w14:textId="77777777" w:rsidR="006F1431" w:rsidRPr="004C342F" w:rsidRDefault="006F1431" w:rsidP="006F1431">
      <w:pPr>
        <w:pStyle w:val="Liststycke"/>
        <w:numPr>
          <w:ilvl w:val="0"/>
          <w:numId w:val="3"/>
        </w:numPr>
      </w:pPr>
      <w:r w:rsidRPr="004C342F">
        <w:t>Because the guidelines of the National Board of Health and Welfare recommend it.</w:t>
      </w:r>
      <w:r w:rsidRPr="004C342F">
        <w:br/>
        <w:t>+1.5 points</w:t>
      </w:r>
    </w:p>
    <w:p w14:paraId="3D3F16A1" w14:textId="77777777" w:rsidR="006F1431" w:rsidRPr="004C342F" w:rsidRDefault="006F1431" w:rsidP="006F1431">
      <w:pPr>
        <w:pStyle w:val="Liststycke"/>
        <w:numPr>
          <w:ilvl w:val="0"/>
          <w:numId w:val="3"/>
        </w:numPr>
      </w:pPr>
      <w:r w:rsidRPr="004C342F">
        <w:t>None of the above.</w:t>
      </w:r>
      <w:r w:rsidRPr="004C342F">
        <w:br/>
        <w:t>0 points (Missing value)</w:t>
      </w:r>
    </w:p>
    <w:p w14:paraId="3853FE8C" w14:textId="77777777" w:rsidR="006F1431" w:rsidRPr="004C342F" w:rsidRDefault="006F1431" w:rsidP="006F1431">
      <w:pPr>
        <w:pStyle w:val="Liststycke"/>
        <w:numPr>
          <w:ilvl w:val="0"/>
          <w:numId w:val="3"/>
        </w:numPr>
      </w:pPr>
      <w:r w:rsidRPr="004C342F">
        <w:t>Don't know.</w:t>
      </w:r>
      <w:r w:rsidRPr="004C342F">
        <w:br/>
        <w:t>0 points (Missing value)</w:t>
      </w:r>
    </w:p>
    <w:p w14:paraId="09591575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6EE3777F">
          <v:rect id="_x0000_i1031" alt="" style="width:453.6pt;height:.05pt;mso-width-percent:0;mso-height-percent:0;mso-width-percent:0;mso-height-percent:0" o:hralign="center" o:hrstd="t" o:hr="t" fillcolor="#a0a0a0" stroked="f"/>
        </w:pict>
      </w:r>
    </w:p>
    <w:p w14:paraId="3998DFC1" w14:textId="77777777" w:rsidR="006F1431" w:rsidRPr="004C342F" w:rsidRDefault="006F1431" w:rsidP="006F1431">
      <w:pPr>
        <w:pStyle w:val="Rubrik4"/>
      </w:pPr>
      <w:bookmarkStart w:id="7" w:name="_kbe49u68l6mf" w:colFirst="0" w:colLast="0"/>
      <w:bookmarkEnd w:id="7"/>
      <w:r w:rsidRPr="004C342F">
        <w:t>6. How do you ask a patient if they have been/are being subjected to intimate partner violence?</w:t>
      </w:r>
    </w:p>
    <w:p w14:paraId="38CCB612" w14:textId="77777777" w:rsidR="006F1431" w:rsidRPr="004C342F" w:rsidRDefault="006F1431" w:rsidP="006F1431">
      <w:pPr>
        <w:pStyle w:val="Liststycke"/>
        <w:numPr>
          <w:ilvl w:val="0"/>
          <w:numId w:val="15"/>
        </w:numPr>
      </w:pPr>
      <w:r w:rsidRPr="004C342F">
        <w:t>By explaining what intimate partner violence is.</w:t>
      </w:r>
      <w:r w:rsidRPr="004C342F">
        <w:br/>
        <w:t>+0.75 points (Most important response)</w:t>
      </w:r>
    </w:p>
    <w:p w14:paraId="2071AAE8" w14:textId="77777777" w:rsidR="006F1431" w:rsidRPr="004C342F" w:rsidRDefault="006F1431" w:rsidP="006F1431">
      <w:pPr>
        <w:pStyle w:val="Liststycke"/>
        <w:numPr>
          <w:ilvl w:val="0"/>
          <w:numId w:val="15"/>
        </w:numPr>
      </w:pPr>
      <w:r w:rsidRPr="004C342F">
        <w:t>By asking direct questions.</w:t>
      </w:r>
      <w:r w:rsidRPr="004C342F">
        <w:br/>
        <w:t>+0.75 points</w:t>
      </w:r>
    </w:p>
    <w:p w14:paraId="43B63C01" w14:textId="77777777" w:rsidR="006F1431" w:rsidRPr="004C342F" w:rsidRDefault="006F1431" w:rsidP="006F1431">
      <w:pPr>
        <w:pStyle w:val="Liststycke"/>
        <w:numPr>
          <w:ilvl w:val="0"/>
          <w:numId w:val="15"/>
        </w:numPr>
      </w:pPr>
      <w:r w:rsidRPr="004C342F">
        <w:t>By verbally asking pre-determined questions.</w:t>
      </w:r>
      <w:r w:rsidRPr="004C342F">
        <w:br/>
        <w:t>0 points (Neutral response)</w:t>
      </w:r>
    </w:p>
    <w:p w14:paraId="4128D545" w14:textId="77777777" w:rsidR="006F1431" w:rsidRPr="004C342F" w:rsidRDefault="006F1431" w:rsidP="006F1431">
      <w:pPr>
        <w:pStyle w:val="Liststycke"/>
        <w:numPr>
          <w:ilvl w:val="0"/>
          <w:numId w:val="15"/>
        </w:numPr>
      </w:pPr>
      <w:r w:rsidRPr="004C342F">
        <w:t>By avoiding the term 'violence' and trying to use euphemisms.</w:t>
      </w:r>
      <w:r w:rsidRPr="004C342F">
        <w:br/>
        <w:t>-0.5 points</w:t>
      </w:r>
    </w:p>
    <w:p w14:paraId="568A88EA" w14:textId="77777777" w:rsidR="006F1431" w:rsidRPr="004C342F" w:rsidRDefault="006F1431" w:rsidP="006F1431">
      <w:pPr>
        <w:pStyle w:val="Liststycke"/>
        <w:numPr>
          <w:ilvl w:val="0"/>
          <w:numId w:val="15"/>
        </w:numPr>
      </w:pPr>
      <w:r w:rsidRPr="004C342F">
        <w:t>By asking the patient to fill out a written questionnaire.</w:t>
      </w:r>
      <w:r w:rsidRPr="004C342F">
        <w:br/>
        <w:t>0 points (Neutral response)</w:t>
      </w:r>
    </w:p>
    <w:p w14:paraId="1BB3527A" w14:textId="77777777" w:rsidR="006F1431" w:rsidRPr="004C342F" w:rsidRDefault="006F1431" w:rsidP="006F1431">
      <w:pPr>
        <w:pStyle w:val="Liststycke"/>
        <w:numPr>
          <w:ilvl w:val="0"/>
          <w:numId w:val="15"/>
        </w:numPr>
      </w:pPr>
      <w:r w:rsidRPr="004C342F">
        <w:t>None of the above.</w:t>
      </w:r>
      <w:r w:rsidRPr="004C342F">
        <w:br/>
        <w:t>0 points (Missing value)</w:t>
      </w:r>
    </w:p>
    <w:p w14:paraId="496FC126" w14:textId="77777777" w:rsidR="006F1431" w:rsidRPr="004C342F" w:rsidRDefault="006F1431" w:rsidP="006F1431">
      <w:pPr>
        <w:pStyle w:val="Liststycke"/>
        <w:numPr>
          <w:ilvl w:val="0"/>
          <w:numId w:val="15"/>
        </w:numPr>
      </w:pPr>
      <w:r w:rsidRPr="004C342F">
        <w:t>Don't know.</w:t>
      </w:r>
      <w:r w:rsidRPr="004C342F">
        <w:br/>
        <w:t>0 points (Missing value)</w:t>
      </w:r>
    </w:p>
    <w:p w14:paraId="5F51BCCC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7CA891A5">
          <v:rect id="_x0000_i1032" alt="" style="width:453.6pt;height:.05pt;mso-width-percent:0;mso-height-percent:0;mso-width-percent:0;mso-height-percent:0" o:hralign="center" o:hrstd="t" o:hr="t" fillcolor="#a0a0a0" stroked="f"/>
        </w:pict>
      </w:r>
    </w:p>
    <w:p w14:paraId="5DC4D0D3" w14:textId="77777777" w:rsidR="006F1431" w:rsidRPr="004C342F" w:rsidRDefault="006F1431" w:rsidP="006F1431">
      <w:pPr>
        <w:pStyle w:val="Rubrik4"/>
      </w:pPr>
      <w:bookmarkStart w:id="8" w:name="_kja6cub8zqt7" w:colFirst="0" w:colLast="0"/>
      <w:bookmarkEnd w:id="8"/>
      <w:r w:rsidRPr="004C342F">
        <w:lastRenderedPageBreak/>
        <w:t>7. What do you do if a patient tells you that they are subjected to intimate partner violence?</w:t>
      </w:r>
    </w:p>
    <w:p w14:paraId="628C0C03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Inform them that everyone has the right to live a life free of violence.</w:t>
      </w:r>
      <w:r w:rsidRPr="004C342F">
        <w:br/>
        <w:t>+0.42 points</w:t>
      </w:r>
    </w:p>
    <w:p w14:paraId="31B5B55E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Inform them that it is harmful for children to witness violence.</w:t>
      </w:r>
      <w:r w:rsidRPr="004C342F">
        <w:br/>
        <w:t>+0.42 points</w:t>
      </w:r>
    </w:p>
    <w:p w14:paraId="22FBAEAB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Inform them of their right to support and help from healthcare and social services.</w:t>
      </w:r>
      <w:r w:rsidRPr="004C342F">
        <w:br/>
        <w:t>+0.42 points</w:t>
      </w:r>
    </w:p>
    <w:p w14:paraId="2C688F98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Encourage the patient to immediately leave the relationship.</w:t>
      </w:r>
      <w:r w:rsidRPr="004C342F">
        <w:br/>
        <w:t>-0.5 points</w:t>
      </w:r>
    </w:p>
    <w:p w14:paraId="425979E8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Inform them that the medical record can be protected.</w:t>
      </w:r>
      <w:r w:rsidRPr="004C342F">
        <w:br/>
        <w:t>+0.42 points</w:t>
      </w:r>
    </w:p>
    <w:p w14:paraId="7DA6A241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File a report of concern to social services (if there are children in the home).</w:t>
      </w:r>
      <w:r w:rsidRPr="004C342F">
        <w:br/>
        <w:t>+0.42 points</w:t>
      </w:r>
    </w:p>
    <w:p w14:paraId="7CAB83CE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Help the patient get in touch with social services if the patient consents.</w:t>
      </w:r>
      <w:r w:rsidRPr="004C342F">
        <w:br/>
        <w:t>+0.42 points</w:t>
      </w:r>
    </w:p>
    <w:p w14:paraId="5AEC8120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Schedule a follow-up or refer to a psychologist/counselor.</w:t>
      </w:r>
      <w:r w:rsidRPr="004C342F">
        <w:br/>
        <w:t>0 points (Neutral response)</w:t>
      </w:r>
    </w:p>
    <w:p w14:paraId="3E229C3D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Contact the police.</w:t>
      </w:r>
      <w:r w:rsidRPr="004C342F">
        <w:br/>
        <w:t>0 points (Neutral response)</w:t>
      </w:r>
    </w:p>
    <w:p w14:paraId="50D0B46A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None of the above.</w:t>
      </w:r>
      <w:r w:rsidRPr="004C342F">
        <w:br/>
        <w:t>0 points (Missing value)</w:t>
      </w:r>
    </w:p>
    <w:p w14:paraId="71A621B1" w14:textId="77777777" w:rsidR="006F1431" w:rsidRPr="004C342F" w:rsidRDefault="006F1431" w:rsidP="006F1431">
      <w:pPr>
        <w:pStyle w:val="Liststycke"/>
        <w:numPr>
          <w:ilvl w:val="0"/>
          <w:numId w:val="16"/>
        </w:numPr>
      </w:pPr>
      <w:r w:rsidRPr="004C342F">
        <w:t>Don't know.</w:t>
      </w:r>
      <w:r w:rsidRPr="004C342F">
        <w:br/>
        <w:t>0 points (Missing value)</w:t>
      </w:r>
    </w:p>
    <w:p w14:paraId="0D6785AE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14BE1D20">
          <v:rect id="_x0000_i1033" alt="" style="width:453.6pt;height:.05pt;mso-width-percent:0;mso-height-percent:0;mso-width-percent:0;mso-height-percent:0" o:hralign="center" o:hrstd="t" o:hr="t" fillcolor="#a0a0a0" stroked="f"/>
        </w:pict>
      </w:r>
    </w:p>
    <w:p w14:paraId="578019C9" w14:textId="77777777" w:rsidR="006F1431" w:rsidRPr="004C342F" w:rsidRDefault="006F1431" w:rsidP="006F1431">
      <w:pPr>
        <w:pStyle w:val="Rubrik4"/>
      </w:pPr>
      <w:bookmarkStart w:id="9" w:name="_ekp6zzb1ybeb" w:colFirst="0" w:colLast="0"/>
      <w:bookmarkEnd w:id="9"/>
      <w:r w:rsidRPr="004C342F">
        <w:t xml:space="preserve">8. Which actions </w:t>
      </w:r>
      <w:r w:rsidRPr="004C342F">
        <w:rPr>
          <w:u w:val="single"/>
        </w:rPr>
        <w:t>are you required to take</w:t>
      </w:r>
      <w:r w:rsidRPr="004C342F">
        <w:t xml:space="preserve"> when a patient reports having been subjected to/is currently being subjected to intimate partner violence?</w:t>
      </w:r>
    </w:p>
    <w:p w14:paraId="686A08FC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Help the patient get in touch with social services.</w:t>
      </w:r>
      <w:r w:rsidRPr="004C342F">
        <w:br/>
        <w:t>+0.75 points</w:t>
      </w:r>
    </w:p>
    <w:p w14:paraId="46E7AB00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File a report of concern to social services (if there are children in the home).</w:t>
      </w:r>
      <w:r w:rsidRPr="004C342F">
        <w:br/>
        <w:t>+0.75 points</w:t>
      </w:r>
    </w:p>
    <w:p w14:paraId="4097F7B7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Inform them about the possibilities of healthcare support and assistance.</w:t>
      </w:r>
      <w:r w:rsidRPr="004C342F">
        <w:br/>
        <w:t>+0.75 points</w:t>
      </w:r>
    </w:p>
    <w:p w14:paraId="210703B8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Document symptoms, injuries, and interventions under hidden search terms.</w:t>
      </w:r>
      <w:r w:rsidRPr="004C342F">
        <w:br/>
        <w:t>+0.75 points</w:t>
      </w:r>
    </w:p>
    <w:p w14:paraId="25267453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Offer a follow-up with yourself or someone else in healthcare.</w:t>
      </w:r>
      <w:r w:rsidRPr="004C342F">
        <w:br/>
        <w:t>0 points (Neutral response)</w:t>
      </w:r>
    </w:p>
    <w:p w14:paraId="4F495CC2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Refer to psychosocial support.</w:t>
      </w:r>
      <w:r w:rsidRPr="004C342F">
        <w:br/>
        <w:t>0 points (Neutral response)</w:t>
      </w:r>
    </w:p>
    <w:p w14:paraId="4C7858B1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Refer to women’s shelters.</w:t>
      </w:r>
      <w:r w:rsidRPr="004C342F">
        <w:br/>
        <w:t>0 points (Neutral response)</w:t>
      </w:r>
    </w:p>
    <w:p w14:paraId="3FEF4C74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Refer to centers for relationship violence or equivalent services.</w:t>
      </w:r>
      <w:r w:rsidRPr="004C342F">
        <w:br/>
        <w:t>0 points (Neutral response)</w:t>
      </w:r>
    </w:p>
    <w:p w14:paraId="5A54C2EC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Refer to the police.</w:t>
      </w:r>
      <w:r w:rsidRPr="004C342F">
        <w:br/>
        <w:t>0 points (Neutral response)</w:t>
      </w:r>
    </w:p>
    <w:p w14:paraId="00C6CE33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None of the above.</w:t>
      </w:r>
      <w:r w:rsidRPr="004C342F">
        <w:br/>
        <w:t>0 points (Missing value)</w:t>
      </w:r>
    </w:p>
    <w:p w14:paraId="65E134AB" w14:textId="77777777" w:rsidR="006F1431" w:rsidRPr="004C342F" w:rsidRDefault="006F1431" w:rsidP="006F1431">
      <w:pPr>
        <w:pStyle w:val="Liststycke"/>
        <w:numPr>
          <w:ilvl w:val="0"/>
          <w:numId w:val="12"/>
        </w:numPr>
      </w:pPr>
      <w:r w:rsidRPr="004C342F">
        <w:t>Don't know.</w:t>
      </w:r>
      <w:r w:rsidRPr="004C342F">
        <w:br/>
        <w:t>0 points (Missing value)</w:t>
      </w:r>
    </w:p>
    <w:p w14:paraId="0BAE8288" w14:textId="77777777" w:rsidR="006F1431" w:rsidRPr="004C342F" w:rsidRDefault="006F1431" w:rsidP="006F1431">
      <w:r>
        <w:rPr>
          <w:noProof/>
        </w:rPr>
        <w:lastRenderedPageBreak/>
      </w:r>
      <w:r w:rsidR="006F1431">
        <w:rPr>
          <w:noProof/>
        </w:rPr>
        <w:pict w14:anchorId="5021C88F">
          <v:rect id="_x0000_i1034" alt="" style="width:453.6pt;height:.05pt;mso-width-percent:0;mso-height-percent:0;mso-width-percent:0;mso-height-percent:0" o:hralign="center" o:hrstd="t" o:hr="t" fillcolor="#a0a0a0" stroked="f"/>
        </w:pict>
      </w:r>
    </w:p>
    <w:p w14:paraId="40D24464" w14:textId="77777777" w:rsidR="006F1431" w:rsidRPr="004C342F" w:rsidRDefault="006F1431" w:rsidP="006F1431">
      <w:pPr>
        <w:pStyle w:val="Rubrik4"/>
      </w:pPr>
      <w:bookmarkStart w:id="10" w:name="_2fagztvvyl2x" w:colFirst="0" w:colLast="0"/>
      <w:bookmarkEnd w:id="10"/>
      <w:r w:rsidRPr="004C342F">
        <w:t xml:space="preserve">9. Which authorities and/or organizations is healthcare </w:t>
      </w:r>
      <w:r w:rsidRPr="004C342F">
        <w:rPr>
          <w:u w:val="single"/>
        </w:rPr>
        <w:t>obliged to collaborate with</w:t>
      </w:r>
      <w:r w:rsidRPr="004C342F">
        <w:t xml:space="preserve"> in cases of intimate partner violence?</w:t>
      </w:r>
    </w:p>
    <w:p w14:paraId="5D9697E1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Other healthcare organizations.</w:t>
      </w:r>
      <w:r w:rsidRPr="004C342F">
        <w:br/>
        <w:t>-0.5 points</w:t>
      </w:r>
    </w:p>
    <w:p w14:paraId="754D6DA0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Social services in the municipality.</w:t>
      </w:r>
      <w:r w:rsidRPr="004C342F">
        <w:br/>
        <w:t>+3 points</w:t>
      </w:r>
    </w:p>
    <w:p w14:paraId="367379A1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The police.</w:t>
      </w:r>
      <w:r w:rsidRPr="004C342F">
        <w:br/>
        <w:t>0 points (Neutral response)</w:t>
      </w:r>
    </w:p>
    <w:p w14:paraId="070DDB8D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The Prosecutor’s Office.</w:t>
      </w:r>
      <w:r w:rsidRPr="004C342F">
        <w:br/>
        <w:t>-0.5 points</w:t>
      </w:r>
    </w:p>
    <w:p w14:paraId="39AC5D55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Women’s shelters.</w:t>
      </w:r>
      <w:r w:rsidRPr="004C342F">
        <w:br/>
        <w:t>0 points (Neutral response)</w:t>
      </w:r>
    </w:p>
    <w:p w14:paraId="248546B2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Victim support services.</w:t>
      </w:r>
      <w:r w:rsidRPr="004C342F">
        <w:br/>
        <w:t>-0.5 points</w:t>
      </w:r>
    </w:p>
    <w:p w14:paraId="27F5D2B6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Internal collaboration within the organization.</w:t>
      </w:r>
      <w:r w:rsidRPr="004C342F">
        <w:br/>
        <w:t>-0.5 points</w:t>
      </w:r>
    </w:p>
    <w:p w14:paraId="1CA164DD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None of the above.</w:t>
      </w:r>
      <w:r w:rsidRPr="004C342F">
        <w:br/>
        <w:t>0 points (Missing value)</w:t>
      </w:r>
    </w:p>
    <w:p w14:paraId="76A73678" w14:textId="77777777" w:rsidR="006F1431" w:rsidRPr="004C342F" w:rsidRDefault="006F1431" w:rsidP="006F1431">
      <w:pPr>
        <w:pStyle w:val="Liststycke"/>
        <w:numPr>
          <w:ilvl w:val="0"/>
          <w:numId w:val="13"/>
        </w:numPr>
      </w:pPr>
      <w:r w:rsidRPr="004C342F">
        <w:t>Don't know.</w:t>
      </w:r>
      <w:r w:rsidRPr="004C342F">
        <w:br/>
        <w:t>0 points (Missing value)</w:t>
      </w:r>
    </w:p>
    <w:p w14:paraId="07E17EAD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1F5CD54F">
          <v:rect id="_x0000_i1035" alt="" style="width:453.6pt;height:.05pt;mso-width-percent:0;mso-height-percent:0;mso-width-percent:0;mso-height-percent:0" o:hralign="center" o:hrstd="t" o:hr="t" fillcolor="#a0a0a0" stroked="f"/>
        </w:pict>
      </w:r>
    </w:p>
    <w:p w14:paraId="70C567AB" w14:textId="77777777" w:rsidR="006F1431" w:rsidRPr="004C342F" w:rsidRDefault="006F1431" w:rsidP="006F1431">
      <w:pPr>
        <w:pStyle w:val="Rubrik4"/>
      </w:pPr>
      <w:bookmarkStart w:id="11" w:name="_s70x8b97sik3" w:colFirst="0" w:colLast="0"/>
      <w:bookmarkEnd w:id="11"/>
      <w:r w:rsidRPr="004C342F">
        <w:t xml:space="preserve">10. Apart from obligations, which authorities and/or organizations </w:t>
      </w:r>
      <w:r w:rsidRPr="004C342F">
        <w:rPr>
          <w:u w:val="single"/>
        </w:rPr>
        <w:t>can</w:t>
      </w:r>
      <w:r w:rsidRPr="004C342F">
        <w:t xml:space="preserve"> healthcare collaborate with in cases of intimate partner violence?</w:t>
      </w:r>
    </w:p>
    <w:p w14:paraId="60270D7F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Other healthcare organizations.</w:t>
      </w:r>
      <w:r w:rsidRPr="004C342F">
        <w:br/>
        <w:t>+0.75 points</w:t>
      </w:r>
    </w:p>
    <w:p w14:paraId="553D9D13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The police.</w:t>
      </w:r>
      <w:r w:rsidRPr="004C342F">
        <w:br/>
        <w:t>+0.75 points</w:t>
      </w:r>
    </w:p>
    <w:p w14:paraId="37BFB6DF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The Prosecutor’s Office.</w:t>
      </w:r>
      <w:r w:rsidRPr="004C342F">
        <w:br/>
        <w:t>-0.5 points</w:t>
      </w:r>
    </w:p>
    <w:p w14:paraId="50D7621A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Women’s shelters.</w:t>
      </w:r>
      <w:r w:rsidRPr="004C342F">
        <w:br/>
        <w:t>+0.75 points</w:t>
      </w:r>
    </w:p>
    <w:p w14:paraId="71DB5828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Victim support services.</w:t>
      </w:r>
      <w:r w:rsidRPr="004C342F">
        <w:br/>
        <w:t>-0.5 points</w:t>
      </w:r>
    </w:p>
    <w:p w14:paraId="06D1F923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Internal collaboration within the organization.</w:t>
      </w:r>
      <w:r w:rsidRPr="004C342F">
        <w:br/>
        <w:t>+0.75 points</w:t>
      </w:r>
    </w:p>
    <w:p w14:paraId="404F57E8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None of the above.</w:t>
      </w:r>
      <w:r w:rsidRPr="004C342F">
        <w:br/>
        <w:t>0 points (Missing value)</w:t>
      </w:r>
    </w:p>
    <w:p w14:paraId="3EEC2EDB" w14:textId="77777777" w:rsidR="006F1431" w:rsidRPr="004C342F" w:rsidRDefault="006F1431" w:rsidP="006F1431">
      <w:pPr>
        <w:pStyle w:val="Liststycke"/>
        <w:numPr>
          <w:ilvl w:val="0"/>
          <w:numId w:val="17"/>
        </w:numPr>
      </w:pPr>
      <w:r w:rsidRPr="004C342F">
        <w:t>Don't know.</w:t>
      </w:r>
      <w:r w:rsidRPr="004C342F">
        <w:br/>
        <w:t>0 points (Missing value)</w:t>
      </w:r>
    </w:p>
    <w:p w14:paraId="05CE5DA8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2D8978E8">
          <v:rect id="_x0000_i1036" alt="" style="width:453.6pt;height:.05pt;mso-width-percent:0;mso-height-percent:0;mso-width-percent:0;mso-height-percent:0" o:hralign="center" o:hrstd="t" o:hr="t" fillcolor="#a0a0a0" stroked="f"/>
        </w:pict>
      </w:r>
    </w:p>
    <w:p w14:paraId="58EB9E31" w14:textId="77777777" w:rsidR="006F1431" w:rsidRPr="004C342F" w:rsidRDefault="006F1431" w:rsidP="006F1431">
      <w:pPr>
        <w:pStyle w:val="Rubrik4"/>
      </w:pPr>
      <w:bookmarkStart w:id="12" w:name="_pn36fx2wajof" w:colFirst="0" w:colLast="0"/>
      <w:bookmarkEnd w:id="12"/>
      <w:r w:rsidRPr="004C342F">
        <w:t xml:space="preserve">11. Do you ask if there are children under 18 in the family when you </w:t>
      </w:r>
      <w:r w:rsidRPr="004C342F">
        <w:rPr>
          <w:u w:val="single"/>
        </w:rPr>
        <w:t>suspect</w:t>
      </w:r>
      <w:r w:rsidRPr="004C342F">
        <w:t xml:space="preserve"> that a patient is subjected to intimate partner violence?</w:t>
      </w:r>
    </w:p>
    <w:p w14:paraId="6220A56D" w14:textId="77777777" w:rsidR="006F1431" w:rsidRPr="004C342F" w:rsidRDefault="006F1431" w:rsidP="006F1431">
      <w:pPr>
        <w:pStyle w:val="Liststycke"/>
        <w:numPr>
          <w:ilvl w:val="0"/>
          <w:numId w:val="4"/>
        </w:numPr>
      </w:pPr>
      <w:r w:rsidRPr="004C342F">
        <w:t>I ask.</w:t>
      </w:r>
      <w:r w:rsidRPr="004C342F">
        <w:br/>
        <w:t>+3 points (Most important)</w:t>
      </w:r>
    </w:p>
    <w:p w14:paraId="19772875" w14:textId="77777777" w:rsidR="006F1431" w:rsidRPr="004C342F" w:rsidRDefault="006F1431" w:rsidP="006F1431">
      <w:pPr>
        <w:pStyle w:val="Liststycke"/>
        <w:numPr>
          <w:ilvl w:val="0"/>
          <w:numId w:val="4"/>
        </w:numPr>
      </w:pPr>
      <w:r w:rsidRPr="004C342F">
        <w:t>I don’t ask.</w:t>
      </w:r>
      <w:r w:rsidRPr="004C342F">
        <w:br/>
        <w:t>-0.5 points</w:t>
      </w:r>
    </w:p>
    <w:p w14:paraId="0B57CC86" w14:textId="77777777" w:rsidR="006F1431" w:rsidRPr="004C342F" w:rsidRDefault="006F1431" w:rsidP="006F1431">
      <w:pPr>
        <w:pStyle w:val="Liststycke"/>
        <w:numPr>
          <w:ilvl w:val="0"/>
          <w:numId w:val="4"/>
        </w:numPr>
      </w:pPr>
      <w:r w:rsidRPr="004C342F">
        <w:lastRenderedPageBreak/>
        <w:t>It depends.</w:t>
      </w:r>
      <w:r w:rsidRPr="004C342F">
        <w:br/>
        <w:t>-0.5 points</w:t>
      </w:r>
    </w:p>
    <w:p w14:paraId="424DF71D" w14:textId="77777777" w:rsidR="006F1431" w:rsidRPr="004C342F" w:rsidRDefault="006F1431" w:rsidP="006F1431">
      <w:pPr>
        <w:pStyle w:val="Liststycke"/>
        <w:numPr>
          <w:ilvl w:val="0"/>
          <w:numId w:val="4"/>
        </w:numPr>
      </w:pPr>
      <w:r w:rsidRPr="004C342F">
        <w:t>Don't know.</w:t>
      </w:r>
      <w:r w:rsidRPr="004C342F">
        <w:br/>
        <w:t>0 points (Missing value)</w:t>
      </w:r>
    </w:p>
    <w:p w14:paraId="440DE37C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51288E27">
          <v:rect id="_x0000_i1037" alt="" style="width:453.6pt;height:.05pt;mso-width-percent:0;mso-height-percent:0;mso-width-percent:0;mso-height-percent:0" o:hralign="center" o:hrstd="t" o:hr="t" fillcolor="#a0a0a0" stroked="f"/>
        </w:pict>
      </w:r>
    </w:p>
    <w:p w14:paraId="63DCDE9E" w14:textId="77777777" w:rsidR="006F1431" w:rsidRPr="004C342F" w:rsidRDefault="006F1431" w:rsidP="006F1431">
      <w:pPr>
        <w:pStyle w:val="Rubrik4"/>
      </w:pPr>
      <w:bookmarkStart w:id="13" w:name="_m3ysbzd8zqhm" w:colFirst="0" w:colLast="0"/>
      <w:bookmarkEnd w:id="13"/>
      <w:r w:rsidRPr="004C342F">
        <w:t xml:space="preserve">12. What </w:t>
      </w:r>
      <w:r w:rsidRPr="004C342F">
        <w:rPr>
          <w:u w:val="single"/>
        </w:rPr>
        <w:t>should</w:t>
      </w:r>
      <w:r w:rsidRPr="004C342F">
        <w:t xml:space="preserve"> you do if you </w:t>
      </w:r>
      <w:r w:rsidRPr="004C342F">
        <w:rPr>
          <w:u w:val="single"/>
        </w:rPr>
        <w:t>suspect</w:t>
      </w:r>
      <w:r w:rsidRPr="004C342F">
        <w:t xml:space="preserve"> a patient is subjected to violence and you find out there are children under 18 in the home?</w:t>
      </w:r>
    </w:p>
    <w:p w14:paraId="2B5533AF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File a report of concern to social services.</w:t>
      </w:r>
      <w:r w:rsidRPr="004C342F">
        <w:br/>
        <w:t>+3 points (Most important)</w:t>
      </w:r>
    </w:p>
    <w:p w14:paraId="7EAC83B5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Contact social services for advice.</w:t>
      </w:r>
      <w:r w:rsidRPr="004C342F">
        <w:br/>
        <w:t>0 points (Neutral response)</w:t>
      </w:r>
    </w:p>
    <w:p w14:paraId="3B45AD5E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Have a serious conversation with the child's guardian or ensure that a colleague does so.</w:t>
      </w:r>
      <w:r w:rsidRPr="004C342F">
        <w:br/>
        <w:t>-0.5 points</w:t>
      </w:r>
    </w:p>
    <w:p w14:paraId="7B18B74D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File a police report.</w:t>
      </w:r>
      <w:r w:rsidRPr="004C342F">
        <w:br/>
        <w:t>0 points (Neutral response)</w:t>
      </w:r>
    </w:p>
    <w:p w14:paraId="7E3D0219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Ask how the child/children are doing.</w:t>
      </w:r>
      <w:r w:rsidRPr="004C342F">
        <w:br/>
        <w:t>0 points (Neutral response)</w:t>
      </w:r>
    </w:p>
    <w:p w14:paraId="05868653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Ask a colleague, supervisor, or my manager what to do.</w:t>
      </w:r>
      <w:r w:rsidRPr="004C342F">
        <w:br/>
        <w:t>0 points (Neutral response)</w:t>
      </w:r>
    </w:p>
    <w:p w14:paraId="14DBE0C4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None of the above.</w:t>
      </w:r>
      <w:r w:rsidRPr="004C342F">
        <w:br/>
        <w:t>-0.5 points</w:t>
      </w:r>
    </w:p>
    <w:p w14:paraId="524A8509" w14:textId="77777777" w:rsidR="006F1431" w:rsidRPr="004C342F" w:rsidRDefault="006F1431" w:rsidP="006F1431">
      <w:pPr>
        <w:pStyle w:val="Liststycke"/>
        <w:numPr>
          <w:ilvl w:val="0"/>
          <w:numId w:val="6"/>
        </w:numPr>
      </w:pPr>
      <w:r w:rsidRPr="004C342F">
        <w:t>Don't know.</w:t>
      </w:r>
      <w:r w:rsidRPr="004C342F">
        <w:br/>
        <w:t>0 points (Missing value)</w:t>
      </w:r>
    </w:p>
    <w:p w14:paraId="0FDE8F34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52926AAA">
          <v:rect id="_x0000_i1038" alt="" style="width:453.6pt;height:.05pt;mso-width-percent:0;mso-height-percent:0;mso-width-percent:0;mso-height-percent:0" o:hralign="center" o:hrstd="t" o:hr="t" fillcolor="#a0a0a0" stroked="f"/>
        </w:pict>
      </w:r>
    </w:p>
    <w:p w14:paraId="682864B4" w14:textId="77777777" w:rsidR="006F1431" w:rsidRPr="004C342F" w:rsidRDefault="006F1431" w:rsidP="006F1431">
      <w:pPr>
        <w:pStyle w:val="Rubrik4"/>
      </w:pPr>
      <w:bookmarkStart w:id="14" w:name="_r15jck8mn1mc" w:colFirst="0" w:colLast="0"/>
      <w:bookmarkEnd w:id="14"/>
      <w:r w:rsidRPr="004C342F">
        <w:t>13. Do you ask if there are children under 18 in the family if the patient tells you they are subjected to intimate partner violence?</w:t>
      </w:r>
    </w:p>
    <w:p w14:paraId="70AC2AAC" w14:textId="77777777" w:rsidR="006F1431" w:rsidRPr="004C342F" w:rsidRDefault="006F1431" w:rsidP="006F1431">
      <w:pPr>
        <w:pStyle w:val="Liststycke"/>
        <w:numPr>
          <w:ilvl w:val="0"/>
          <w:numId w:val="5"/>
        </w:numPr>
      </w:pPr>
      <w:r w:rsidRPr="004C342F">
        <w:t>I ask.</w:t>
      </w:r>
      <w:r w:rsidRPr="004C342F">
        <w:br/>
        <w:t>+3 points</w:t>
      </w:r>
    </w:p>
    <w:p w14:paraId="17EE0E29" w14:textId="77777777" w:rsidR="006F1431" w:rsidRPr="004C342F" w:rsidRDefault="006F1431" w:rsidP="006F1431">
      <w:pPr>
        <w:pStyle w:val="Liststycke"/>
        <w:numPr>
          <w:ilvl w:val="0"/>
          <w:numId w:val="5"/>
        </w:numPr>
      </w:pPr>
      <w:r w:rsidRPr="004C342F">
        <w:t>I don’t ask.</w:t>
      </w:r>
      <w:r w:rsidRPr="004C342F">
        <w:br/>
        <w:t>-0.5 points</w:t>
      </w:r>
    </w:p>
    <w:p w14:paraId="22A1F02C" w14:textId="77777777" w:rsidR="006F1431" w:rsidRPr="004C342F" w:rsidRDefault="006F1431" w:rsidP="006F1431">
      <w:pPr>
        <w:pStyle w:val="Liststycke"/>
        <w:numPr>
          <w:ilvl w:val="0"/>
          <w:numId w:val="5"/>
        </w:numPr>
      </w:pPr>
      <w:r w:rsidRPr="004C342F">
        <w:t>It depends.</w:t>
      </w:r>
      <w:r w:rsidRPr="004C342F">
        <w:br/>
        <w:t>-0.5 points</w:t>
      </w:r>
    </w:p>
    <w:p w14:paraId="39878115" w14:textId="77777777" w:rsidR="006F1431" w:rsidRPr="004C342F" w:rsidRDefault="006F1431" w:rsidP="006F1431">
      <w:pPr>
        <w:pStyle w:val="Liststycke"/>
        <w:numPr>
          <w:ilvl w:val="0"/>
          <w:numId w:val="5"/>
        </w:numPr>
      </w:pPr>
      <w:r w:rsidRPr="004C342F">
        <w:t>Don't know.</w:t>
      </w:r>
      <w:r w:rsidRPr="004C342F">
        <w:br/>
        <w:t>0 points (Missing value)</w:t>
      </w:r>
    </w:p>
    <w:p w14:paraId="1E6FC5D8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2EA9DCF3">
          <v:rect id="_x0000_i1039" alt="" style="width:453.6pt;height:.05pt;mso-width-percent:0;mso-height-percent:0;mso-width-percent:0;mso-height-percent:0" o:hralign="center" o:hrstd="t" o:hr="t" fillcolor="#a0a0a0" stroked="f"/>
        </w:pict>
      </w:r>
    </w:p>
    <w:p w14:paraId="4105A052" w14:textId="77777777" w:rsidR="006F1431" w:rsidRPr="004C342F" w:rsidRDefault="006F1431" w:rsidP="006F1431">
      <w:pPr>
        <w:pStyle w:val="Rubrik4"/>
      </w:pPr>
      <w:bookmarkStart w:id="15" w:name="_onc3h5ywh66s" w:colFirst="0" w:colLast="0"/>
      <w:bookmarkEnd w:id="15"/>
      <w:r w:rsidRPr="004C342F">
        <w:t xml:space="preserve">14. What are you </w:t>
      </w:r>
      <w:r w:rsidRPr="004C342F">
        <w:rPr>
          <w:u w:val="single"/>
        </w:rPr>
        <w:t>required</w:t>
      </w:r>
      <w:r w:rsidRPr="004C342F">
        <w:t xml:space="preserve"> to do if a patient tells you they are subjected to intimate partner violence and there are children under 18 in the home?</w:t>
      </w:r>
    </w:p>
    <w:p w14:paraId="0FE4541E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t>File a report of concern to social services.</w:t>
      </w:r>
      <w:r w:rsidRPr="004C342F">
        <w:br/>
        <w:t>+3 points</w:t>
      </w:r>
    </w:p>
    <w:p w14:paraId="457BACB5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t>Contact social services for advice.</w:t>
      </w:r>
      <w:r w:rsidRPr="004C342F">
        <w:br/>
        <w:t>-0.5 points</w:t>
      </w:r>
    </w:p>
    <w:p w14:paraId="349D833B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t>Have a serious conversation with the parents or ensure that a colleague does so.</w:t>
      </w:r>
      <w:r w:rsidRPr="004C342F">
        <w:br/>
        <w:t>-0.5 points</w:t>
      </w:r>
    </w:p>
    <w:p w14:paraId="19C0425B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t>File a police report.</w:t>
      </w:r>
      <w:r w:rsidRPr="004C342F">
        <w:br/>
        <w:t>0 points (Neutral response)</w:t>
      </w:r>
    </w:p>
    <w:p w14:paraId="7FBE6151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t>Ask how the child/children are doing.</w:t>
      </w:r>
      <w:r w:rsidRPr="004C342F">
        <w:br/>
        <w:t>-0.5 points</w:t>
      </w:r>
    </w:p>
    <w:p w14:paraId="45A84C79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lastRenderedPageBreak/>
        <w:t>Ask a colleague, supervisor, or manager what to do.</w:t>
      </w:r>
      <w:r w:rsidRPr="004C342F">
        <w:br/>
        <w:t>-0.5 points</w:t>
      </w:r>
    </w:p>
    <w:p w14:paraId="648A94F2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t>None of the above.</w:t>
      </w:r>
      <w:r w:rsidRPr="004C342F">
        <w:br/>
        <w:t>0 points (Missing value)</w:t>
      </w:r>
    </w:p>
    <w:p w14:paraId="338103B2" w14:textId="77777777" w:rsidR="006F1431" w:rsidRPr="004C342F" w:rsidRDefault="006F1431" w:rsidP="006F1431">
      <w:pPr>
        <w:pStyle w:val="Liststycke"/>
        <w:numPr>
          <w:ilvl w:val="0"/>
          <w:numId w:val="1"/>
        </w:numPr>
      </w:pPr>
      <w:r w:rsidRPr="004C342F">
        <w:t>Don't know.</w:t>
      </w:r>
      <w:r w:rsidRPr="004C342F">
        <w:br/>
        <w:t>0 points (Missing value)</w:t>
      </w:r>
    </w:p>
    <w:p w14:paraId="7777A033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78E776F1">
          <v:rect id="_x0000_i1040" alt="" style="width:453.6pt;height:.05pt;mso-width-percent:0;mso-height-percent:0;mso-width-percent:0;mso-height-percent:0" o:hralign="center" o:hrstd="t" o:hr="t" fillcolor="#a0a0a0" stroked="f"/>
        </w:pict>
      </w:r>
    </w:p>
    <w:p w14:paraId="4349AAE1" w14:textId="77777777" w:rsidR="006F1431" w:rsidRPr="004C342F" w:rsidRDefault="006F1431" w:rsidP="006F1431">
      <w:pPr>
        <w:pStyle w:val="Rubrik4"/>
      </w:pPr>
      <w:bookmarkStart w:id="16" w:name="_i8sci44ki16n" w:colFirst="0" w:colLast="0"/>
      <w:bookmarkEnd w:id="16"/>
      <w:r w:rsidRPr="004C342F">
        <w:t xml:space="preserve">15. What are you </w:t>
      </w:r>
      <w:r w:rsidRPr="004C342F">
        <w:rPr>
          <w:u w:val="single"/>
        </w:rPr>
        <w:t>required</w:t>
      </w:r>
      <w:r w:rsidRPr="004C342F">
        <w:t xml:space="preserve"> to say to the patient subjected to intimate partner violence, if it is revealed that there are children in the home?</w:t>
      </w:r>
    </w:p>
    <w:p w14:paraId="7C2D5838" w14:textId="77777777" w:rsidR="006F1431" w:rsidRPr="004C342F" w:rsidRDefault="006F1431" w:rsidP="006F1431">
      <w:pPr>
        <w:pStyle w:val="Liststycke"/>
        <w:numPr>
          <w:ilvl w:val="0"/>
          <w:numId w:val="11"/>
        </w:numPr>
      </w:pPr>
      <w:r w:rsidRPr="004C342F">
        <w:t>That you are concerned for the child.</w:t>
      </w:r>
      <w:r w:rsidRPr="004C342F">
        <w:br/>
        <w:t>0 points (Neutral response)</w:t>
      </w:r>
    </w:p>
    <w:p w14:paraId="729E5E6B" w14:textId="77777777" w:rsidR="006F1431" w:rsidRPr="004C342F" w:rsidRDefault="006F1431" w:rsidP="006F1431">
      <w:pPr>
        <w:pStyle w:val="Liststycke"/>
        <w:numPr>
          <w:ilvl w:val="0"/>
          <w:numId w:val="11"/>
        </w:numPr>
      </w:pPr>
      <w:r w:rsidRPr="004C342F">
        <w:t>That it may be illegal for children to witness violence between adults in the home.</w:t>
      </w:r>
      <w:r w:rsidRPr="004C342F">
        <w:br/>
        <w:t>0 points (Neutral response)</w:t>
      </w:r>
    </w:p>
    <w:p w14:paraId="4099154C" w14:textId="77777777" w:rsidR="006F1431" w:rsidRPr="004C342F" w:rsidRDefault="006F1431" w:rsidP="006F1431">
      <w:pPr>
        <w:pStyle w:val="Liststycke"/>
        <w:numPr>
          <w:ilvl w:val="0"/>
          <w:numId w:val="11"/>
        </w:numPr>
      </w:pPr>
      <w:r w:rsidRPr="004C342F">
        <w:t>That it is harmful for children to witness violence between adults in the home.</w:t>
      </w:r>
      <w:r w:rsidRPr="004C342F">
        <w:br/>
        <w:t>+3 points</w:t>
      </w:r>
    </w:p>
    <w:p w14:paraId="4BD2EA23" w14:textId="77777777" w:rsidR="006F1431" w:rsidRPr="004C342F" w:rsidRDefault="006F1431" w:rsidP="006F1431">
      <w:pPr>
        <w:pStyle w:val="Liststycke"/>
        <w:numPr>
          <w:ilvl w:val="0"/>
          <w:numId w:val="11"/>
        </w:numPr>
      </w:pPr>
      <w:r w:rsidRPr="004C342F">
        <w:t>I ask what help and support the patient wants.</w:t>
      </w:r>
      <w:r w:rsidRPr="004C342F">
        <w:br/>
        <w:t>0 points (Neutral response)</w:t>
      </w:r>
    </w:p>
    <w:p w14:paraId="756D1F45" w14:textId="77777777" w:rsidR="006F1431" w:rsidRPr="004C342F" w:rsidRDefault="006F1431" w:rsidP="006F1431">
      <w:pPr>
        <w:pStyle w:val="Liststycke"/>
        <w:numPr>
          <w:ilvl w:val="0"/>
          <w:numId w:val="11"/>
        </w:numPr>
      </w:pPr>
      <w:r w:rsidRPr="004C342F">
        <w:t>None of the above.</w:t>
      </w:r>
      <w:r w:rsidRPr="004C342F">
        <w:br/>
        <w:t>0 points (Missing value)</w:t>
      </w:r>
    </w:p>
    <w:p w14:paraId="7655A31B" w14:textId="77777777" w:rsidR="006F1431" w:rsidRPr="004C342F" w:rsidRDefault="006F1431" w:rsidP="006F1431">
      <w:pPr>
        <w:pStyle w:val="Liststycke"/>
        <w:numPr>
          <w:ilvl w:val="0"/>
          <w:numId w:val="11"/>
        </w:numPr>
      </w:pPr>
      <w:r w:rsidRPr="004C342F">
        <w:t>Don't know.</w:t>
      </w:r>
      <w:r w:rsidRPr="004C342F">
        <w:br/>
        <w:t>0 points (Missing value)</w:t>
      </w:r>
    </w:p>
    <w:p w14:paraId="4E5F4B8D" w14:textId="77777777" w:rsidR="006F1431" w:rsidRPr="004C342F" w:rsidRDefault="006F1431" w:rsidP="006F1431">
      <w:r>
        <w:rPr>
          <w:noProof/>
        </w:rPr>
      </w:r>
      <w:r w:rsidR="006F1431">
        <w:rPr>
          <w:noProof/>
        </w:rPr>
        <w:pict w14:anchorId="1DB3691C">
          <v:rect id="_x0000_i1041" alt="" style="width:453.6pt;height:.05pt;mso-width-percent:0;mso-height-percent:0;mso-width-percent:0;mso-height-percent:0" o:hralign="center" o:hrstd="t" o:hr="t" fillcolor="#a0a0a0" stroked="f"/>
        </w:pict>
      </w:r>
    </w:p>
    <w:p w14:paraId="38E24D18" w14:textId="77777777" w:rsidR="006F1431" w:rsidRPr="004C342F" w:rsidRDefault="006F1431" w:rsidP="006F1431">
      <w:pPr>
        <w:pStyle w:val="Rubrik3"/>
      </w:pPr>
      <w:bookmarkStart w:id="17" w:name="_yklfn44x7lau" w:colFirst="0" w:colLast="0"/>
      <w:bookmarkEnd w:id="17"/>
      <w:r w:rsidRPr="004C342F">
        <w:t>Total Possible Score Range:</w:t>
      </w:r>
    </w:p>
    <w:p w14:paraId="5CB468A2" w14:textId="77777777" w:rsidR="006F1431" w:rsidRPr="004C342F" w:rsidRDefault="006F1431" w:rsidP="006F1431">
      <w:pPr>
        <w:pStyle w:val="Liststycke"/>
        <w:numPr>
          <w:ilvl w:val="0"/>
          <w:numId w:val="14"/>
        </w:numPr>
      </w:pPr>
      <w:r w:rsidRPr="004C342F">
        <w:rPr>
          <w:b/>
        </w:rPr>
        <w:t>Maximum score:</w:t>
      </w:r>
      <w:r w:rsidRPr="004C342F">
        <w:t xml:space="preserve"> 45 points (15 questions × 3 points per question).</w:t>
      </w:r>
    </w:p>
    <w:p w14:paraId="101F03AB" w14:textId="77777777" w:rsidR="006F1431" w:rsidRPr="004C342F" w:rsidRDefault="006F1431" w:rsidP="006F1431">
      <w:pPr>
        <w:pStyle w:val="Liststycke"/>
        <w:numPr>
          <w:ilvl w:val="0"/>
          <w:numId w:val="14"/>
        </w:numPr>
      </w:pPr>
      <w:r w:rsidRPr="004C342F">
        <w:rPr>
          <w:b/>
        </w:rPr>
        <w:t>Minimum score:</w:t>
      </w:r>
      <w:r w:rsidRPr="004C342F">
        <w:t xml:space="preserve"> It is possible to receive a negative score due to incorrect answers (-0.5 per wrong answer), but the total could also remain at </w:t>
      </w:r>
      <w:r w:rsidRPr="004C342F">
        <w:rPr>
          <w:b/>
        </w:rPr>
        <w:t>0 points</w:t>
      </w:r>
      <w:r w:rsidRPr="004C342F">
        <w:t xml:space="preserve"> if only missing values or neutral responses are selected throughout.</w:t>
      </w:r>
    </w:p>
    <w:p w14:paraId="10DC716B" w14:textId="77777777" w:rsidR="006F1431" w:rsidRPr="004C342F" w:rsidRDefault="006F1431" w:rsidP="006F1431"/>
    <w:p w14:paraId="73F7D57B" w14:textId="77777777" w:rsidR="006F1431" w:rsidRPr="004C342F" w:rsidRDefault="006F1431" w:rsidP="006F1431"/>
    <w:p w14:paraId="3F2199C4" w14:textId="77777777" w:rsidR="00853A17" w:rsidRDefault="00853A17"/>
    <w:sectPr w:rsidR="00853A17" w:rsidSect="006F1431">
      <w:footerReference w:type="even" r:id="rId5"/>
      <w:footerReference w:type="default" r:id="rId6"/>
      <w:pgSz w:w="11909" w:h="16834"/>
      <w:pgMar w:top="1134" w:right="1134" w:bottom="1134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814912183"/>
      <w:docPartObj>
        <w:docPartGallery w:val="Page Numbers (Bottom of Page)"/>
        <w:docPartUnique/>
      </w:docPartObj>
    </w:sdtPr>
    <w:sdtContent>
      <w:p w14:paraId="129D51F8" w14:textId="77777777" w:rsidR="006F1431" w:rsidRDefault="006F1431" w:rsidP="004C342F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85E4074" w14:textId="77777777" w:rsidR="006F1431" w:rsidRDefault="006F1431" w:rsidP="004C342F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823205307"/>
      <w:docPartObj>
        <w:docPartGallery w:val="Page Numbers (Bottom of Page)"/>
        <w:docPartUnique/>
      </w:docPartObj>
    </w:sdtPr>
    <w:sdtContent>
      <w:p w14:paraId="0AB70C45" w14:textId="77777777" w:rsidR="006F1431" w:rsidRDefault="006F1431" w:rsidP="004C342F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8</w:t>
        </w:r>
        <w:r>
          <w:rPr>
            <w:rStyle w:val="Sidnummer"/>
          </w:rPr>
          <w:fldChar w:fldCharType="end"/>
        </w:r>
      </w:p>
    </w:sdtContent>
  </w:sdt>
  <w:p w14:paraId="2B5E7514" w14:textId="77777777" w:rsidR="006F1431" w:rsidRDefault="006F1431" w:rsidP="004C342F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F1624"/>
    <w:multiLevelType w:val="multilevel"/>
    <w:tmpl w:val="19E4B6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3907602"/>
    <w:multiLevelType w:val="multilevel"/>
    <w:tmpl w:val="E5103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3D4407C"/>
    <w:multiLevelType w:val="multilevel"/>
    <w:tmpl w:val="365CE6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92701FF"/>
    <w:multiLevelType w:val="multilevel"/>
    <w:tmpl w:val="831E8E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E970ADF"/>
    <w:multiLevelType w:val="multilevel"/>
    <w:tmpl w:val="7234B8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ED60D70"/>
    <w:multiLevelType w:val="multilevel"/>
    <w:tmpl w:val="8B06F8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FE16640"/>
    <w:multiLevelType w:val="multilevel"/>
    <w:tmpl w:val="ECA05E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260226A"/>
    <w:multiLevelType w:val="multilevel"/>
    <w:tmpl w:val="ED7C52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4801281"/>
    <w:multiLevelType w:val="multilevel"/>
    <w:tmpl w:val="343C72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55C3083"/>
    <w:multiLevelType w:val="multilevel"/>
    <w:tmpl w:val="B7DC15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67B301B"/>
    <w:multiLevelType w:val="multilevel"/>
    <w:tmpl w:val="72243D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9714715"/>
    <w:multiLevelType w:val="multilevel"/>
    <w:tmpl w:val="5E183A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1B0766B"/>
    <w:multiLevelType w:val="multilevel"/>
    <w:tmpl w:val="91B8B4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C15201C"/>
    <w:multiLevelType w:val="multilevel"/>
    <w:tmpl w:val="2B4C69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2211A20"/>
    <w:multiLevelType w:val="multilevel"/>
    <w:tmpl w:val="E49CEF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5D7784D"/>
    <w:multiLevelType w:val="multilevel"/>
    <w:tmpl w:val="F20425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B0B1902"/>
    <w:multiLevelType w:val="multilevel"/>
    <w:tmpl w:val="18ACF2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30196991">
    <w:abstractNumId w:val="12"/>
  </w:num>
  <w:num w:numId="2" w16cid:durableId="636758840">
    <w:abstractNumId w:val="10"/>
  </w:num>
  <w:num w:numId="3" w16cid:durableId="624195145">
    <w:abstractNumId w:val="5"/>
  </w:num>
  <w:num w:numId="4" w16cid:durableId="1327201667">
    <w:abstractNumId w:val="7"/>
  </w:num>
  <w:num w:numId="5" w16cid:durableId="2073969236">
    <w:abstractNumId w:val="15"/>
  </w:num>
  <w:num w:numId="6" w16cid:durableId="9912706">
    <w:abstractNumId w:val="13"/>
  </w:num>
  <w:num w:numId="7" w16cid:durableId="794448804">
    <w:abstractNumId w:val="14"/>
  </w:num>
  <w:num w:numId="8" w16cid:durableId="265385959">
    <w:abstractNumId w:val="4"/>
  </w:num>
  <w:num w:numId="9" w16cid:durableId="316225165">
    <w:abstractNumId w:val="3"/>
  </w:num>
  <w:num w:numId="10" w16cid:durableId="9915441">
    <w:abstractNumId w:val="6"/>
  </w:num>
  <w:num w:numId="11" w16cid:durableId="681786306">
    <w:abstractNumId w:val="9"/>
  </w:num>
  <w:num w:numId="12" w16cid:durableId="2034305417">
    <w:abstractNumId w:val="1"/>
  </w:num>
  <w:num w:numId="13" w16cid:durableId="1298294659">
    <w:abstractNumId w:val="11"/>
  </w:num>
  <w:num w:numId="14" w16cid:durableId="299919308">
    <w:abstractNumId w:val="16"/>
  </w:num>
  <w:num w:numId="15" w16cid:durableId="568079189">
    <w:abstractNumId w:val="0"/>
  </w:num>
  <w:num w:numId="16" w16cid:durableId="92210208">
    <w:abstractNumId w:val="8"/>
  </w:num>
  <w:num w:numId="17" w16cid:durableId="2932154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31"/>
    <w:rsid w:val="00223922"/>
    <w:rsid w:val="006F1431"/>
    <w:rsid w:val="00853A17"/>
    <w:rsid w:val="00D3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4CF53"/>
  <w15:chartTrackingRefBased/>
  <w15:docId w15:val="{CD99BF50-2A22-5A42-B023-08D019F5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431"/>
    <w:rPr>
      <w:rFonts w:ascii="Helvetica" w:eastAsia="Arial" w:hAnsi="Helvetica" w:cs="Arial"/>
      <w:kern w:val="0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F1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F1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F1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F1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F1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F14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F14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F14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F14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1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F1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F1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F143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F143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F143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F143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F143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F143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F14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1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F14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F1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F14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F143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F143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F143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F1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F143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F1431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6F143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F1431"/>
    <w:rPr>
      <w:rFonts w:ascii="Helvetica" w:eastAsia="Arial" w:hAnsi="Helvetica" w:cs="Arial"/>
      <w:kern w:val="0"/>
      <w:lang w:val="en-GB"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6F1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2</Words>
  <Characters>8491</Characters>
  <Application>Microsoft Office Word</Application>
  <DocSecurity>0</DocSecurity>
  <Lines>70</Lines>
  <Paragraphs>20</Paragraphs>
  <ScaleCrop>false</ScaleCrop>
  <Company/>
  <LinksUpToDate>false</LinksUpToDate>
  <CharactersWithSpaces>10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Sörman</dc:creator>
  <cp:keywords/>
  <dc:description/>
  <cp:lastModifiedBy>Karolina Sörman</cp:lastModifiedBy>
  <cp:revision>1</cp:revision>
  <dcterms:created xsi:type="dcterms:W3CDTF">2025-09-10T13:46:00Z</dcterms:created>
  <dcterms:modified xsi:type="dcterms:W3CDTF">2025-09-10T13:46:00Z</dcterms:modified>
</cp:coreProperties>
</file>